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exact" w:line="440"/>
        <w:jc w:val="both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page">
              <wp:posOffset>1327150</wp:posOffset>
            </wp:positionH>
            <wp:positionV relativeFrom="page">
              <wp:posOffset>1126490</wp:posOffset>
            </wp:positionV>
            <wp:extent cx="4973955" cy="2929890"/>
            <wp:effectExtent l="0" t="0" r="0" b="0"/>
            <wp:wrapSquare wrapText="bothSides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Fig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ure S3 Proportions of patients from the entire cohort for with significantly amplified (red) or deleted (blue) cancer driver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1:49:14Z</dcterms:created>
  <dc:creator>duanxiaoling</dc:creator>
  <dc:description/>
  <dc:language>en-US</dc:language>
  <cp:lastModifiedBy>皮皮的主人</cp:lastModifiedBy>
  <dcterms:modified xsi:type="dcterms:W3CDTF">2023-03-21T13:0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4393EEEAD4486C8749400B9B1CDE2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